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AC955" w14:textId="2ED04B38" w:rsidR="001A543D" w:rsidRPr="005B5F7D" w:rsidRDefault="005B5F7D" w:rsidP="005B5F7D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5B5F7D">
        <w:rPr>
          <w:rFonts w:ascii="Times New Roman" w:hAnsi="Times New Roman" w:cs="Times New Roman"/>
          <w:szCs w:val="21"/>
        </w:rPr>
        <w:t xml:space="preserve">Supplement Table 1. </w:t>
      </w:r>
      <w:r w:rsidRPr="005B5F7D">
        <w:rPr>
          <w:rFonts w:ascii="Times New Roman" w:hAnsi="Times New Roman" w:cs="Times New Roman"/>
          <w:b/>
          <w:bCs/>
          <w:szCs w:val="21"/>
        </w:rPr>
        <w:t>Daily new cases of COVID-19 from January 7, 2020 to May 17, 2020 in Guangzhou, Chin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68"/>
        <w:gridCol w:w="1482"/>
        <w:gridCol w:w="1190"/>
        <w:gridCol w:w="1155"/>
        <w:gridCol w:w="1482"/>
        <w:gridCol w:w="1190"/>
        <w:gridCol w:w="1155"/>
        <w:gridCol w:w="1144"/>
        <w:gridCol w:w="1330"/>
      </w:tblGrid>
      <w:tr w:rsidR="005B5F7D" w:rsidRPr="005B5F7D" w14:paraId="6F03DFA7" w14:textId="77777777" w:rsidTr="005B5F7D">
        <w:trPr>
          <w:trHeight w:val="28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9291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382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y date of onse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B4A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y date of confirm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E2A9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y gender</w:t>
            </w:r>
          </w:p>
        </w:tc>
      </w:tr>
      <w:tr w:rsidR="005B5F7D" w:rsidRPr="005B5F7D" w14:paraId="77BD4F79" w14:textId="77777777" w:rsidTr="005B5F7D">
        <w:trPr>
          <w:trHeight w:val="28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807DA" w14:textId="77777777" w:rsidR="005B5F7D" w:rsidRPr="005B5F7D" w:rsidRDefault="005B5F7D" w:rsidP="005B5F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E52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orted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C4E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467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AA1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ported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91C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02B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F42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AB6A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cases</w:t>
            </w:r>
          </w:p>
        </w:tc>
      </w:tr>
      <w:tr w:rsidR="005B5F7D" w:rsidRPr="005B5F7D" w14:paraId="36109C44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C10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1A8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AA3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FAA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265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C8D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58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1CE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0D3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700BE7DB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AE8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320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3C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EC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FE7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47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BB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73C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35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172264BF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AE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355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26E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1D0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54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8D2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858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B2B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75F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55993335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B43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E6F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59E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EA0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33C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40F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F5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4CD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F56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747DAFD9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59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92C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57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A8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8C0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294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37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73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894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0C843144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FB6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D46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EE9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783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7E4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27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390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A4A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403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717D6A44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ADB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C95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990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382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C44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BEE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2EA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D5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7A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265393DA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A26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DC7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2D0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574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5B0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9DF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F93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A7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D9D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0C27DD8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D30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D22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D7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3C0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A3C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CAA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91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1E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4DE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784F7F56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24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840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0F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4B0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17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BBA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F96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7DB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113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0FC01029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F8F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AC7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31E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713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518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70C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709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CB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653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B5F7D" w:rsidRPr="005B5F7D" w14:paraId="3FFC560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C0C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2C0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BAD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DF8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3F8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C7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5BE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32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24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7AB48758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DEC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538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97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F9F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8EC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DAF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B61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00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AF0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5B5F7D" w:rsidRPr="005B5F7D" w14:paraId="1A72C8FE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444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88F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50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45F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AEB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225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8D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511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BA5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5B5F7D" w:rsidRPr="005B5F7D" w14:paraId="0FD652E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77E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217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E8E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173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D03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C9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270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C8B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6B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5B5F7D" w:rsidRPr="005B5F7D" w14:paraId="1216D226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3DD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1C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17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44F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10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B5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FC3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E5B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E91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5B5F7D" w:rsidRPr="005B5F7D" w14:paraId="54AEB7D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AC4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340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C8C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FE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B9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A66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A01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C16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D8C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5B5F7D" w:rsidRPr="005B5F7D" w14:paraId="0668011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F1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578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C2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F20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01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577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FE5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48F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CF8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5B5F7D" w:rsidRPr="005B5F7D" w14:paraId="15F560CF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3B1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590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A84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45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56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7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44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548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A0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5B5F7D" w:rsidRPr="005B5F7D" w14:paraId="69F9E41A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9BA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F15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B15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2B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C1A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EA7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16B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81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2BA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5B5F7D" w:rsidRPr="005B5F7D" w14:paraId="289AE66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BC1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C2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849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E28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6C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5B9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CE8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EC7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35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5B5F7D" w:rsidRPr="005B5F7D" w14:paraId="165973C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B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5D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E89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2B5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7D9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497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F7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7AA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FCC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5B5F7D" w:rsidRPr="005B5F7D" w14:paraId="3D867193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B1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FA8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5A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85A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2A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1CB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0C3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BBE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548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5B5F7D" w:rsidRPr="005B5F7D" w14:paraId="14CF034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F1C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020/1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AC1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26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0C5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4BA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550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F38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99E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19E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5B5F7D" w:rsidRPr="005B5F7D" w14:paraId="6BA0B46E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338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1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AA3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2C2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30F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F25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AF5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41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D5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5D5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5B5F7D" w:rsidRPr="005B5F7D" w14:paraId="2F8561D2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CF3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DA3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46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08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65C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31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4A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AD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BB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5B5F7D" w:rsidRPr="005B5F7D" w14:paraId="7CE801C3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8F6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362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F2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100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CD1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BE2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D31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DC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75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369883CE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964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956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77F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661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CB3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789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10B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4BB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37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35C9FC68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506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303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79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140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5FA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613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E1B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DAD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D23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5B5F7D" w:rsidRPr="005B5F7D" w14:paraId="0B03F46E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E60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89C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9A3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02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26A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B07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3F8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4C1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96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5B5F7D" w:rsidRPr="005B5F7D" w14:paraId="5E653BB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6E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4DF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86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161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00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EC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BB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B8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35F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3BF703F5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6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3EF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37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042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F88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0F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2F3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E36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73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0624499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A77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4DC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CB6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B8F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ACB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33E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B7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6D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598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65723C4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EC8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427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D59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162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E8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7CD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8F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29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475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0845303D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622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4D0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3EC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796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DF2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C5F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3BF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A63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EDD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16348C7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484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E8B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DBD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CB9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F22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4E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B97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37B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01A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42E7925E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2D9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CAB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34E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AA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3F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CA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F72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56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D9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6F2EFC8D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EFC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422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5C6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29F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C71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A4F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ECF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E49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00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4EC2A13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1C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B8D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E0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3C4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452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DF0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B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3AF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4B5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78C77AF3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C05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CB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5DD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B4A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69A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C0C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7AB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86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D1D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75A923F6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58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F40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A5C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8DD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8D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84B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D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66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EBE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409FD464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832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94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E6D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CD2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46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D7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20F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B84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03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5045103A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D99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765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488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94E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D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D57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57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7C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BFE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36D66D1A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53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AB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D5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F6B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827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3B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2A5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70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100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083F59EF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5DC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90C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F53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DBD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2B4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40A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C8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91F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40F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46630E5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D6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8DF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E0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A3E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F4A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01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92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829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45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4FA431DA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094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9A9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DDC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0F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812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F8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556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C71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48F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6473641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74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2BE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8F4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BF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CAE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E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E5E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F7C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CA1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18C05846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A5B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264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DA0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9B9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76D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525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D88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BBD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20E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527E1DA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2FC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920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00F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1AD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51E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A91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E55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1CE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D66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46945A1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93E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429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17A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A93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E9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CFE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9DF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D60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236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4DDD97F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147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093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EB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1A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FB9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D81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596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28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E4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36F46DE6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A3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A8F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A1D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89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9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90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F35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71B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87E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2743D1D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C0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2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0F3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BC2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90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74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3C3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988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091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06E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1BE989F2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091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23E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3FB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CE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F87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833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AA7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C77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DC1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2977586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BAE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C9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059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C57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84F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937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AB1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BAE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F2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28B737E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367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54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F36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F4C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E6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7E6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8B6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325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68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05121E3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40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D1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E5A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11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3E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77A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4E2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447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E0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30F07A1E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74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911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05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2D1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908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48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014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0D9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18A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71228A8A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9F8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9B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18A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AF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6C8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080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BD7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A9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AE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3CB4CE1D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C52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F85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BC6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A2D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455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D14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67E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65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F68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1F59BCE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162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04C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1C4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A8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64C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ED1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A4C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4CF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B3E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0C82B8D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EF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348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FD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60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FE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B3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AD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0A1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3C5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29A885AA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3B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313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AD8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BD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FC7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A51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36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1EE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D0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20999F8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A20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97A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AD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53B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BB1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48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E25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BD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21C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17838748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A5C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921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AC4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332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41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6EC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A28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236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050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618DE618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F4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6C0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6A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553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70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F3F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A1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EE4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A5B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5B0A3F03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22A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24C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4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2A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155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67D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CC9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20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9E4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340BC0AD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4BC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DF0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41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6C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072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BF6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A02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CD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A88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0ED214CF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811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495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374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DDD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12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C45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03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89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A6A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6FE22B9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F4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35F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7AB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37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ED8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712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54A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DF2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071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053C0D1D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93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2E0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3E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662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EEB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ADD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A5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9F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FD3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61D908F8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B4D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F1B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1AF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809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73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B96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14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C93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3A7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059BA833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FEF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2C1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1AF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6C0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B49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FEF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E68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B31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279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B5F7D" w:rsidRPr="005B5F7D" w14:paraId="61792E6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712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1A6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63A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A20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BE0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6B8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1B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0BE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3C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1CE45B0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18F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634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0A7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457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B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C5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D67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E1E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2D5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163B85EF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46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42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D18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2FE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237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3E9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B65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FEA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F1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3302F669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FF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E9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06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164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CE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3F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3C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E86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51B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451FDFF4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F4D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AC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68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51C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47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C54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DD8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633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B5B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6BBAFCC5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644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94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0F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CE0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C7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387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7DD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393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790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2741C0E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07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DB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2A0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AC2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45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319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A0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F0A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585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6EF4DE9D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2A1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909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1B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58C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D8E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2F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B89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8F0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403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231B05D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1C4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AC2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7F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61D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F74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68F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A33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CDF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E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64226422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8F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37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9E5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11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9EE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923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AF8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F26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540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569C61BD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47E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3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B48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59D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173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AD3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EF3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F6A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778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507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41BE288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6E9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C6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2F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98E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254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662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603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3A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282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37EFA635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4C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2C6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230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7D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040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7E1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BC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262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34E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2DA1FF6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0C8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951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B3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96B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F11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8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06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AF1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7EC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7F56CBA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C03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77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47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FD0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3D1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B0B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06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0C8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8F1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0CCE8CE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BA4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41B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6EE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C18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2C8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5F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31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869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3B0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323A9E85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3C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D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17F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A2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00F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B1B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AD9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4EF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D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6ED8EA7A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314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40C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1B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8AF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4AB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740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E0D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4D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1F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6C371DD5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83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67F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F0A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58A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1A4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6D4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4C8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937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8B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5B5F7D" w:rsidRPr="005B5F7D" w14:paraId="73ECA494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64E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84F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637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41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B5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322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807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8E8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B28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B5F7D" w:rsidRPr="005B5F7D" w14:paraId="277A3B15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C32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16C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6E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329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38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8D5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8B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7DE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E27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31E676E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5E4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DF3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88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782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EF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E65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09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5DD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09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5B5F7D" w:rsidRPr="005B5F7D" w14:paraId="2BB3E81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652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C46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D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5D2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6C4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ACF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836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FF8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97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B5F7D" w:rsidRPr="005B5F7D" w14:paraId="6D1577A8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691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181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969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872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00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8CC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8A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FE3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92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5B5F7D" w:rsidRPr="005B5F7D" w14:paraId="7CD5B339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79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4FE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79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62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790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78A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A0D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5F5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AE1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18AE2052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B5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91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FE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009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7D9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EB7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2E1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D3C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001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5B5F7D" w:rsidRPr="005B5F7D" w14:paraId="72A509E2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9D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A9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69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F3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B4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784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50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F4E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B1E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6C3A7D8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AB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BEF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A1D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3B2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DD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C7D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518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53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518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48BD0723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BC9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E68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EF4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FC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CE6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03F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A7B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17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E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5B5F7D" w:rsidRPr="005B5F7D" w14:paraId="56A925AB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A50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CDA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132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A16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CB0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1A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441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568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74A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029EE87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018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EA1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271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4F7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559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D9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8D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8F5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B42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5B5F7D" w:rsidRPr="005B5F7D" w14:paraId="623735B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91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355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5A3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82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ED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E8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CD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1D1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CEC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7D653939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597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1BB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5A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98E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DE8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267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1F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B8E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D05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4C4A495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329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66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FF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8F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B7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8DE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FD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A2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134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0F15EFFB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1B9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99D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B8F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6AA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F50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43D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B1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E71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55B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2A7857EB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2C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AD7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0F3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CD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7B5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CE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53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959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38D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B5F7D" w:rsidRPr="005B5F7D" w14:paraId="69285F56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9FD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1AA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615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173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D0E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EB9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FC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574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26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5B5F7D" w:rsidRPr="005B5F7D" w14:paraId="1B80FAED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56C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301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B33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D17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BA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E51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91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95D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67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56E4FB35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252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EE7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D00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8E2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BC7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3D6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A8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EB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1E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3D17655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F44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067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5E3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E4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858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BA8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688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96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494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3A327443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883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4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FA1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73C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9BE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0C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757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FE6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50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9BC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5AA678D2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01C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496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C64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B34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FBE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88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7B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0A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B64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B5F7D" w:rsidRPr="005B5F7D" w14:paraId="7B954069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9C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664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AC5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053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85C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A30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F4B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307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5E3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1F93717A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E85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368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F2F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0B3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2D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276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93C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DD1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4E4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5146EC87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8F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744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843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0E7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E47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590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5DA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EF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945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7B663C82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AD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E9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6BC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8AF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A94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10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2D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F03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1D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5669B52F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26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814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219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932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83C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5B1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7A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B9B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1BF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0D90642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BFD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66E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B1C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F5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FE6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D44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118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B70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2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523DF14D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5B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945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18B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CE8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A3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03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BA7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7C7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9AA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0FB65793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1B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D00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B7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3D7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B9E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B66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2F7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C72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756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0D9D0BFE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63D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25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073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6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CE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B8C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82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2E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D84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47D00B0C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D93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6A9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4CD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062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F02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8B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3B5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0C1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8A8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04FBEEF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B96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844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976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E45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D7F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E9F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3E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D8D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EE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23B58660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556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906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E76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DA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34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088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C59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DB3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B10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45D4D521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D2E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294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85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28B3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1EC4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007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EF6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48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9C1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6964B9C8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45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C14C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85A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54D5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327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7C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418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026E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1C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B5F7D" w:rsidRPr="005B5F7D" w14:paraId="462D1C9B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0EFD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E35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5BD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6C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560B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77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A02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0E8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4621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F7D" w:rsidRPr="005B5F7D" w14:paraId="3CBAA665" w14:textId="77777777" w:rsidTr="005B5F7D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3E20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/5/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26F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CDA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B6DF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40C2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131B6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E7CA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ED99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EFC8" w14:textId="77777777" w:rsidR="005B5F7D" w:rsidRPr="005B5F7D" w:rsidRDefault="005B5F7D" w:rsidP="005B5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5F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4E9CF901" w14:textId="07E27877" w:rsidR="005B5F7D" w:rsidRDefault="005B5F7D" w:rsidP="005B5F7D">
      <w:pPr>
        <w:rPr>
          <w:rFonts w:ascii="Times New Roman" w:hAnsi="Times New Roman" w:cs="Times New Roman"/>
          <w:szCs w:val="21"/>
        </w:rPr>
      </w:pPr>
    </w:p>
    <w:p w14:paraId="16342DE5" w14:textId="77777777" w:rsidR="005B5F7D" w:rsidRPr="005B5F7D" w:rsidRDefault="005B5F7D" w:rsidP="005B5F7D">
      <w:pPr>
        <w:rPr>
          <w:rFonts w:ascii="Times New Roman" w:hAnsi="Times New Roman" w:cs="Times New Roman"/>
          <w:szCs w:val="21"/>
        </w:rPr>
      </w:pPr>
    </w:p>
    <w:sectPr w:rsidR="005B5F7D" w:rsidRPr="005B5F7D" w:rsidSect="005B5F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0AFBF" w14:textId="77777777" w:rsidR="00283F9B" w:rsidRDefault="00283F9B" w:rsidP="000D6AE6">
      <w:r>
        <w:separator/>
      </w:r>
    </w:p>
  </w:endnote>
  <w:endnote w:type="continuationSeparator" w:id="0">
    <w:p w14:paraId="1CAF3BF9" w14:textId="77777777" w:rsidR="00283F9B" w:rsidRDefault="00283F9B" w:rsidP="000D6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29B4B" w14:textId="77777777" w:rsidR="00283F9B" w:rsidRDefault="00283F9B" w:rsidP="000D6AE6">
      <w:r>
        <w:separator/>
      </w:r>
    </w:p>
  </w:footnote>
  <w:footnote w:type="continuationSeparator" w:id="0">
    <w:p w14:paraId="2C6BD39C" w14:textId="77777777" w:rsidR="00283F9B" w:rsidRDefault="00283F9B" w:rsidP="000D6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NLE0NLIwMrU0NjVT0lEKTi0uzszPAykwrAUAzz3boSwAAAA="/>
  </w:docVars>
  <w:rsids>
    <w:rsidRoot w:val="00D254B8"/>
    <w:rsid w:val="00041F57"/>
    <w:rsid w:val="00063928"/>
    <w:rsid w:val="000D6AE6"/>
    <w:rsid w:val="00101DD4"/>
    <w:rsid w:val="00114906"/>
    <w:rsid w:val="001206FD"/>
    <w:rsid w:val="001A543D"/>
    <w:rsid w:val="001D3830"/>
    <w:rsid w:val="001E239F"/>
    <w:rsid w:val="00215313"/>
    <w:rsid w:val="00221540"/>
    <w:rsid w:val="00283F9B"/>
    <w:rsid w:val="00316A4D"/>
    <w:rsid w:val="003A155E"/>
    <w:rsid w:val="003D0ECF"/>
    <w:rsid w:val="003E013C"/>
    <w:rsid w:val="00416B99"/>
    <w:rsid w:val="00427F81"/>
    <w:rsid w:val="00477EED"/>
    <w:rsid w:val="004B5AD6"/>
    <w:rsid w:val="00514A21"/>
    <w:rsid w:val="00536ACF"/>
    <w:rsid w:val="005468AE"/>
    <w:rsid w:val="005B5F7D"/>
    <w:rsid w:val="005C69F3"/>
    <w:rsid w:val="00655154"/>
    <w:rsid w:val="00736821"/>
    <w:rsid w:val="007873A6"/>
    <w:rsid w:val="00791F12"/>
    <w:rsid w:val="00916299"/>
    <w:rsid w:val="00A703E8"/>
    <w:rsid w:val="00A864EA"/>
    <w:rsid w:val="00AB0F45"/>
    <w:rsid w:val="00B3309F"/>
    <w:rsid w:val="00B655EA"/>
    <w:rsid w:val="00B7535A"/>
    <w:rsid w:val="00BB0518"/>
    <w:rsid w:val="00C9065F"/>
    <w:rsid w:val="00CC767F"/>
    <w:rsid w:val="00CC792D"/>
    <w:rsid w:val="00D254B8"/>
    <w:rsid w:val="00D2746B"/>
    <w:rsid w:val="00DD1E95"/>
    <w:rsid w:val="00E512BF"/>
    <w:rsid w:val="00E62EC8"/>
    <w:rsid w:val="00F23BD0"/>
    <w:rsid w:val="00F44229"/>
    <w:rsid w:val="00F804CD"/>
    <w:rsid w:val="00F8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70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A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AE6"/>
    <w:rPr>
      <w:sz w:val="18"/>
      <w:szCs w:val="18"/>
    </w:rPr>
  </w:style>
  <w:style w:type="table" w:styleId="TableGrid">
    <w:name w:val="Table Grid"/>
    <w:basedOn w:val="TableNormal"/>
    <w:uiPriority w:val="39"/>
    <w:rsid w:val="001D3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B5F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5F7D"/>
    <w:rPr>
      <w:color w:val="954F72"/>
      <w:u w:val="single"/>
    </w:rPr>
  </w:style>
  <w:style w:type="paragraph" w:customStyle="1" w:styleId="msonormal0">
    <w:name w:val="msonormal"/>
    <w:basedOn w:val="Normal"/>
    <w:rsid w:val="005B5F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B5F7D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5B5F7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6A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6AE6"/>
    <w:rPr>
      <w:sz w:val="18"/>
      <w:szCs w:val="18"/>
    </w:rPr>
  </w:style>
  <w:style w:type="table" w:styleId="TableGrid">
    <w:name w:val="Table Grid"/>
    <w:basedOn w:val="TableNormal"/>
    <w:uiPriority w:val="39"/>
    <w:rsid w:val="001D3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B5F7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5F7D"/>
    <w:rPr>
      <w:color w:val="954F72"/>
      <w:u w:val="single"/>
    </w:rPr>
  </w:style>
  <w:style w:type="paragraph" w:customStyle="1" w:styleId="msonormal0">
    <w:name w:val="msonormal"/>
    <w:basedOn w:val="Normal"/>
    <w:rsid w:val="005B5F7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B5F7D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B5F7D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5B5F7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5B5F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5B5F7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5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61861-0F20-4491-A754-0BF5C9791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纯</dc:creator>
  <cp:lastModifiedBy>74639</cp:lastModifiedBy>
  <cp:revision>2</cp:revision>
  <dcterms:created xsi:type="dcterms:W3CDTF">2021-12-02T20:20:00Z</dcterms:created>
  <dcterms:modified xsi:type="dcterms:W3CDTF">2021-12-02T20:20:00Z</dcterms:modified>
</cp:coreProperties>
</file>